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8DA5C" w14:textId="49C5BAF0" w:rsidR="007930A6" w:rsidRPr="002030E2" w:rsidRDefault="002030E2" w:rsidP="002030E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vertAlign w:val="subscript"/>
        </w:rPr>
      </w:pPr>
      <w:bookmarkStart w:id="0" w:name="_Hlk84678541"/>
      <w:r w:rsidRPr="002030E2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7930A6" w:rsidRPr="002030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030E2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7930A6" w:rsidRPr="002030E2">
        <w:rPr>
          <w:rFonts w:ascii="Times New Roman" w:hAnsi="Times New Roman" w:cs="Times New Roman"/>
          <w:b/>
          <w:bCs/>
          <w:sz w:val="24"/>
          <w:szCs w:val="24"/>
        </w:rPr>
        <w:t xml:space="preserve"> Details of complications and treatment in the cohort along with supplementation of O</w:t>
      </w:r>
      <w:r w:rsidR="007930A6" w:rsidRPr="002030E2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</w:p>
    <w:tbl>
      <w:tblPr>
        <w:tblW w:w="79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2835"/>
        <w:gridCol w:w="1276"/>
        <w:gridCol w:w="1559"/>
        <w:gridCol w:w="992"/>
      </w:tblGrid>
      <w:tr w:rsidR="007930A6" w:rsidRPr="002030E2" w14:paraId="48424AC3" w14:textId="77777777" w:rsidTr="007B58D6">
        <w:trPr>
          <w:trHeight w:val="300"/>
          <w:jc w:val="center"/>
        </w:trPr>
        <w:tc>
          <w:tcPr>
            <w:tcW w:w="4106" w:type="dxa"/>
            <w:gridSpan w:val="2"/>
            <w:shd w:val="clear" w:color="auto" w:fill="auto"/>
            <w:noWrap/>
            <w:vAlign w:val="center"/>
          </w:tcPr>
          <w:bookmarkEnd w:id="0"/>
          <w:p w14:paraId="342DB5B8" w14:textId="77777777" w:rsidR="007930A6" w:rsidRPr="002030E2" w:rsidRDefault="007930A6" w:rsidP="007B58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  <w:t>Variabl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A11375" w14:textId="2B49AC56" w:rsidR="007930A6" w:rsidRPr="002030E2" w:rsidRDefault="007930A6" w:rsidP="007B58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  <w:t>Surviv</w:t>
            </w:r>
            <w:r w:rsidR="007B58D6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  <w:t>ors</w:t>
            </w:r>
          </w:p>
          <w:p w14:paraId="36745183" w14:textId="77777777" w:rsidR="007930A6" w:rsidRPr="002030E2" w:rsidRDefault="007930A6" w:rsidP="007B58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  <w:t>N (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767D88C" w14:textId="77777777" w:rsidR="007930A6" w:rsidRPr="002030E2" w:rsidRDefault="007930A6" w:rsidP="007B58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  <w:t>Non-Survivors</w:t>
            </w:r>
          </w:p>
          <w:p w14:paraId="55EB310D" w14:textId="77777777" w:rsidR="007930A6" w:rsidRPr="002030E2" w:rsidRDefault="007930A6" w:rsidP="007B58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  <w:t>N (%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AC5906C" w14:textId="77777777" w:rsidR="007930A6" w:rsidRPr="002030E2" w:rsidRDefault="007930A6" w:rsidP="007B58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IN"/>
              </w:rPr>
              <w:t>P-value</w:t>
            </w:r>
          </w:p>
        </w:tc>
      </w:tr>
      <w:tr w:rsidR="007930A6" w:rsidRPr="002030E2" w14:paraId="55D07477" w14:textId="77777777" w:rsidTr="007B58D6">
        <w:trPr>
          <w:trHeight w:val="300"/>
          <w:jc w:val="center"/>
        </w:trPr>
        <w:tc>
          <w:tcPr>
            <w:tcW w:w="4106" w:type="dxa"/>
            <w:gridSpan w:val="2"/>
            <w:shd w:val="clear" w:color="auto" w:fill="auto"/>
            <w:noWrap/>
            <w:vAlign w:val="center"/>
          </w:tcPr>
          <w:p w14:paraId="07B2AFD1" w14:textId="77777777" w:rsidR="002030E2" w:rsidRPr="002030E2" w:rsidRDefault="007930A6" w:rsidP="007B5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Acute Lung Injury / </w:t>
            </w:r>
          </w:p>
          <w:p w14:paraId="323AF847" w14:textId="0E199D42" w:rsidR="007930A6" w:rsidRPr="002030E2" w:rsidRDefault="007930A6" w:rsidP="007B5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Acute Respiratory Distress Syndrome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5382AD" w14:textId="77777777" w:rsidR="007930A6" w:rsidRPr="002030E2" w:rsidRDefault="007930A6" w:rsidP="007B58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 (0.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DC8FA3E" w14:textId="77777777" w:rsidR="007930A6" w:rsidRPr="002030E2" w:rsidRDefault="007930A6" w:rsidP="007B58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44 (17.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34FCBB" w14:textId="6D0F994C" w:rsidR="007930A6" w:rsidRPr="002030E2" w:rsidRDefault="007930A6" w:rsidP="007B58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&lt;</w:t>
            </w:r>
            <w:r w:rsidR="002030E2"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</w:t>
            </w: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.001</w:t>
            </w:r>
          </w:p>
        </w:tc>
      </w:tr>
      <w:tr w:rsidR="007930A6" w:rsidRPr="002030E2" w14:paraId="335F7488" w14:textId="77777777" w:rsidTr="007B58D6">
        <w:trPr>
          <w:trHeight w:val="300"/>
          <w:jc w:val="center"/>
        </w:trPr>
        <w:tc>
          <w:tcPr>
            <w:tcW w:w="4106" w:type="dxa"/>
            <w:gridSpan w:val="2"/>
            <w:shd w:val="clear" w:color="auto" w:fill="auto"/>
            <w:noWrap/>
            <w:vAlign w:val="center"/>
            <w:hideMark/>
          </w:tcPr>
          <w:p w14:paraId="3910CD9A" w14:textId="77777777" w:rsidR="007930A6" w:rsidRPr="002030E2" w:rsidRDefault="007930A6" w:rsidP="007B5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cute Kidney Injur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AC54A7" w14:textId="77777777" w:rsidR="007930A6" w:rsidRPr="002030E2" w:rsidRDefault="007930A6" w:rsidP="007B58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 (0.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385DFC" w14:textId="77777777" w:rsidR="007930A6" w:rsidRPr="002030E2" w:rsidRDefault="007930A6" w:rsidP="007B58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7 (2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7A8C26" w14:textId="0A78F78B" w:rsidR="007930A6" w:rsidRPr="002030E2" w:rsidRDefault="007930A6" w:rsidP="007B58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&lt;</w:t>
            </w:r>
            <w:r w:rsidR="002030E2"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</w:t>
            </w: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.001</w:t>
            </w:r>
          </w:p>
        </w:tc>
      </w:tr>
      <w:tr w:rsidR="007930A6" w:rsidRPr="002030E2" w14:paraId="5BD4B3D1" w14:textId="77777777" w:rsidTr="007B58D6">
        <w:trPr>
          <w:trHeight w:val="300"/>
          <w:jc w:val="center"/>
        </w:trPr>
        <w:tc>
          <w:tcPr>
            <w:tcW w:w="4106" w:type="dxa"/>
            <w:gridSpan w:val="2"/>
            <w:shd w:val="clear" w:color="auto" w:fill="auto"/>
            <w:noWrap/>
            <w:vAlign w:val="center"/>
            <w:hideMark/>
          </w:tcPr>
          <w:p w14:paraId="70066071" w14:textId="77777777" w:rsidR="007930A6" w:rsidRPr="002030E2" w:rsidRDefault="007930A6" w:rsidP="007B5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Sepsis / Multi-Organ Dysfunc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AEC37D" w14:textId="77777777" w:rsidR="007930A6" w:rsidRPr="002030E2" w:rsidRDefault="007930A6" w:rsidP="007B58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 (0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8E76BE" w14:textId="77777777" w:rsidR="007930A6" w:rsidRPr="002030E2" w:rsidRDefault="007930A6" w:rsidP="007B58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6 (10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6E12D1" w14:textId="5DBD3795" w:rsidR="007930A6" w:rsidRPr="002030E2" w:rsidRDefault="007930A6" w:rsidP="007B58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&lt;</w:t>
            </w:r>
            <w:r w:rsidR="002030E2"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</w:t>
            </w: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.001</w:t>
            </w:r>
          </w:p>
        </w:tc>
      </w:tr>
      <w:tr w:rsidR="007930A6" w:rsidRPr="002030E2" w14:paraId="0B995FF8" w14:textId="77777777" w:rsidTr="007B58D6">
        <w:trPr>
          <w:trHeight w:val="300"/>
          <w:jc w:val="center"/>
        </w:trPr>
        <w:tc>
          <w:tcPr>
            <w:tcW w:w="4106" w:type="dxa"/>
            <w:gridSpan w:val="2"/>
            <w:shd w:val="clear" w:color="auto" w:fill="auto"/>
            <w:noWrap/>
            <w:vAlign w:val="center"/>
            <w:hideMark/>
          </w:tcPr>
          <w:p w14:paraId="0A03353E" w14:textId="77777777" w:rsidR="007930A6" w:rsidRPr="002030E2" w:rsidRDefault="007930A6" w:rsidP="007B5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ntibiotic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1E369C" w14:textId="77777777" w:rsidR="007930A6" w:rsidRPr="002030E2" w:rsidRDefault="007930A6" w:rsidP="007B58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420 (86.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21C327" w14:textId="77777777" w:rsidR="007930A6" w:rsidRPr="002030E2" w:rsidRDefault="007930A6" w:rsidP="007B58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32 (93.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48B01E" w14:textId="3F0A2FC9" w:rsidR="007930A6" w:rsidRPr="002030E2" w:rsidRDefault="002030E2" w:rsidP="007B58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</w:t>
            </w:r>
            <w:r w:rsidR="007930A6"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.002</w:t>
            </w:r>
          </w:p>
        </w:tc>
      </w:tr>
      <w:tr w:rsidR="007930A6" w:rsidRPr="002030E2" w14:paraId="4B9AF458" w14:textId="77777777" w:rsidTr="007B58D6">
        <w:trPr>
          <w:trHeight w:val="300"/>
          <w:jc w:val="center"/>
        </w:trPr>
        <w:tc>
          <w:tcPr>
            <w:tcW w:w="4106" w:type="dxa"/>
            <w:gridSpan w:val="2"/>
            <w:shd w:val="clear" w:color="auto" w:fill="auto"/>
            <w:noWrap/>
            <w:vAlign w:val="center"/>
            <w:hideMark/>
          </w:tcPr>
          <w:p w14:paraId="16036452" w14:textId="77777777" w:rsidR="007930A6" w:rsidRPr="002030E2" w:rsidRDefault="007930A6" w:rsidP="007B5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Specific Antiviral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2C4C3F" w14:textId="77777777" w:rsidR="007930A6" w:rsidRPr="002030E2" w:rsidRDefault="007930A6" w:rsidP="007B58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62 (34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75D80B" w14:textId="77777777" w:rsidR="007930A6" w:rsidRPr="002030E2" w:rsidRDefault="007930A6" w:rsidP="007B58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95 (42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EDD896" w14:textId="04D81800" w:rsidR="007930A6" w:rsidRPr="002030E2" w:rsidRDefault="002030E2" w:rsidP="007B58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</w:t>
            </w:r>
            <w:r w:rsidR="007930A6"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.038</w:t>
            </w:r>
          </w:p>
        </w:tc>
      </w:tr>
      <w:tr w:rsidR="007930A6" w:rsidRPr="002030E2" w14:paraId="0C6FF342" w14:textId="77777777" w:rsidTr="007B58D6">
        <w:trPr>
          <w:trHeight w:val="300"/>
          <w:jc w:val="center"/>
        </w:trPr>
        <w:tc>
          <w:tcPr>
            <w:tcW w:w="4106" w:type="dxa"/>
            <w:gridSpan w:val="2"/>
            <w:shd w:val="clear" w:color="auto" w:fill="auto"/>
            <w:noWrap/>
            <w:vAlign w:val="center"/>
            <w:hideMark/>
          </w:tcPr>
          <w:p w14:paraId="129CA592" w14:textId="77777777" w:rsidR="007930A6" w:rsidRPr="002030E2" w:rsidRDefault="007930A6" w:rsidP="007B5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Steroid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887E19" w14:textId="77777777" w:rsidR="007930A6" w:rsidRPr="002030E2" w:rsidRDefault="007930A6" w:rsidP="007B58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37 (48.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5A576D" w14:textId="77777777" w:rsidR="007930A6" w:rsidRPr="002030E2" w:rsidRDefault="007930A6" w:rsidP="007B58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93 (79.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D8E257" w14:textId="711D73A4" w:rsidR="007930A6" w:rsidRPr="002030E2" w:rsidRDefault="007930A6" w:rsidP="007B58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&lt;</w:t>
            </w:r>
            <w:r w:rsidR="002030E2"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</w:t>
            </w: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.001</w:t>
            </w:r>
          </w:p>
        </w:tc>
      </w:tr>
      <w:tr w:rsidR="007930A6" w:rsidRPr="002030E2" w14:paraId="5E51C444" w14:textId="77777777" w:rsidTr="007B58D6">
        <w:trPr>
          <w:trHeight w:val="300"/>
          <w:jc w:val="center"/>
        </w:trPr>
        <w:tc>
          <w:tcPr>
            <w:tcW w:w="4106" w:type="dxa"/>
            <w:gridSpan w:val="2"/>
            <w:shd w:val="clear" w:color="auto" w:fill="auto"/>
            <w:noWrap/>
            <w:vAlign w:val="center"/>
            <w:hideMark/>
          </w:tcPr>
          <w:p w14:paraId="3DD3E1AD" w14:textId="1BDE4F5E" w:rsidR="007930A6" w:rsidRPr="002030E2" w:rsidRDefault="007930A6" w:rsidP="007B5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Heparin</w:t>
            </w:r>
            <w:r w:rsidR="002030E2" w:rsidRPr="002030E2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857441" w14:textId="77777777" w:rsidR="007930A6" w:rsidRPr="002030E2" w:rsidRDefault="007930A6" w:rsidP="007B58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23 (45.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C9A341" w14:textId="77777777" w:rsidR="007930A6" w:rsidRPr="002030E2" w:rsidRDefault="007930A6" w:rsidP="007B58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82 (74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88AC95" w14:textId="11EA4AE6" w:rsidR="007930A6" w:rsidRPr="002030E2" w:rsidRDefault="007930A6" w:rsidP="007B58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&lt;</w:t>
            </w:r>
            <w:r w:rsidR="002030E2"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</w:t>
            </w: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.001</w:t>
            </w:r>
          </w:p>
        </w:tc>
      </w:tr>
      <w:tr w:rsidR="007930A6" w:rsidRPr="002030E2" w14:paraId="6E00480B" w14:textId="77777777" w:rsidTr="007B58D6">
        <w:trPr>
          <w:trHeight w:val="300"/>
          <w:jc w:val="center"/>
        </w:trPr>
        <w:tc>
          <w:tcPr>
            <w:tcW w:w="4106" w:type="dxa"/>
            <w:gridSpan w:val="2"/>
            <w:shd w:val="clear" w:color="auto" w:fill="auto"/>
            <w:noWrap/>
            <w:vAlign w:val="center"/>
            <w:hideMark/>
          </w:tcPr>
          <w:p w14:paraId="01E35360" w14:textId="77777777" w:rsidR="007930A6" w:rsidRPr="002030E2" w:rsidRDefault="007930A6" w:rsidP="007B5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Drug - Ivermect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024838" w14:textId="77777777" w:rsidR="007930A6" w:rsidRPr="002030E2" w:rsidRDefault="007930A6" w:rsidP="007B58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4 (2.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99449E" w14:textId="77777777" w:rsidR="007930A6" w:rsidRPr="002030E2" w:rsidRDefault="007930A6" w:rsidP="007B58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7 (2.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EA3BAE" w14:textId="644817D1" w:rsidR="007930A6" w:rsidRPr="002030E2" w:rsidRDefault="002030E2" w:rsidP="007B58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</w:t>
            </w:r>
            <w:r w:rsidR="007930A6"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.975</w:t>
            </w:r>
          </w:p>
        </w:tc>
      </w:tr>
      <w:tr w:rsidR="007930A6" w:rsidRPr="002030E2" w14:paraId="55C54139" w14:textId="77777777" w:rsidTr="007B58D6">
        <w:trPr>
          <w:trHeight w:val="300"/>
          <w:jc w:val="center"/>
        </w:trPr>
        <w:tc>
          <w:tcPr>
            <w:tcW w:w="4106" w:type="dxa"/>
            <w:gridSpan w:val="2"/>
            <w:shd w:val="clear" w:color="auto" w:fill="auto"/>
            <w:noWrap/>
            <w:vAlign w:val="center"/>
            <w:hideMark/>
          </w:tcPr>
          <w:p w14:paraId="1BD8B2ED" w14:textId="77777777" w:rsidR="007930A6" w:rsidRPr="002030E2" w:rsidRDefault="007930A6" w:rsidP="007B5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Drug - Hydroxychloroquine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54FB59" w14:textId="77777777" w:rsidR="007930A6" w:rsidRPr="002030E2" w:rsidRDefault="007930A6" w:rsidP="007B58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47 (9.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3B6996" w14:textId="77777777" w:rsidR="007930A6" w:rsidRPr="002030E2" w:rsidRDefault="007930A6" w:rsidP="007B58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4 (5.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4E7AAE" w14:textId="3CC6AAF5" w:rsidR="007930A6" w:rsidRPr="002030E2" w:rsidRDefault="002030E2" w:rsidP="007B58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</w:t>
            </w:r>
            <w:r w:rsidR="007930A6"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.065</w:t>
            </w:r>
          </w:p>
        </w:tc>
      </w:tr>
      <w:tr w:rsidR="007930A6" w:rsidRPr="002030E2" w14:paraId="7AB07453" w14:textId="77777777" w:rsidTr="007B58D6">
        <w:trPr>
          <w:trHeight w:val="300"/>
          <w:jc w:val="center"/>
        </w:trPr>
        <w:tc>
          <w:tcPr>
            <w:tcW w:w="4106" w:type="dxa"/>
            <w:gridSpan w:val="2"/>
            <w:shd w:val="clear" w:color="auto" w:fill="auto"/>
            <w:noWrap/>
            <w:vAlign w:val="center"/>
            <w:hideMark/>
          </w:tcPr>
          <w:p w14:paraId="0B6403A6" w14:textId="77777777" w:rsidR="007930A6" w:rsidRPr="002030E2" w:rsidRDefault="007930A6" w:rsidP="007B5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O</w:t>
            </w:r>
            <w:r w:rsidRPr="002030E2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n-IN"/>
              </w:rPr>
              <w:t>2</w:t>
            </w: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Supplementa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ECA5EA" w14:textId="77777777" w:rsidR="007930A6" w:rsidRPr="002030E2" w:rsidRDefault="007930A6" w:rsidP="007B58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41 (29.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A5B4BD" w14:textId="77777777" w:rsidR="007930A6" w:rsidRPr="002030E2" w:rsidRDefault="007930A6" w:rsidP="007B58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20 (92.4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63136903" w14:textId="2C994069" w:rsidR="007930A6" w:rsidRPr="002030E2" w:rsidRDefault="007930A6" w:rsidP="007B58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&lt;</w:t>
            </w:r>
            <w:r w:rsidR="002030E2"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0</w:t>
            </w: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.001</w:t>
            </w:r>
          </w:p>
        </w:tc>
      </w:tr>
      <w:tr w:rsidR="007930A6" w:rsidRPr="002030E2" w14:paraId="4C1F3C2B" w14:textId="77777777" w:rsidTr="007B58D6">
        <w:trPr>
          <w:trHeight w:val="300"/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  <w:hideMark/>
          </w:tcPr>
          <w:p w14:paraId="5E6B84FE" w14:textId="77777777" w:rsidR="007930A6" w:rsidRPr="002030E2" w:rsidRDefault="007930A6" w:rsidP="007B5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ode of O</w:t>
            </w:r>
            <w:r w:rsidRPr="002030E2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n-IN"/>
              </w:rPr>
              <w:t>2</w:t>
            </w: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Deliver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DD9F364" w14:textId="77777777" w:rsidR="007930A6" w:rsidRPr="002030E2" w:rsidRDefault="007930A6" w:rsidP="007B5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Simple Face Mas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5B2B7B" w14:textId="77777777" w:rsidR="007930A6" w:rsidRPr="002030E2" w:rsidRDefault="007930A6" w:rsidP="007B58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67 (13.8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9FD397" w14:textId="77777777" w:rsidR="007930A6" w:rsidRPr="002030E2" w:rsidRDefault="007930A6" w:rsidP="007B58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87 (36.6)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778533C0" w14:textId="77777777" w:rsidR="007930A6" w:rsidRPr="002030E2" w:rsidRDefault="007930A6" w:rsidP="007B58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7930A6" w:rsidRPr="002030E2" w14:paraId="0A69EC63" w14:textId="77777777" w:rsidTr="007B58D6">
        <w:trPr>
          <w:trHeight w:val="300"/>
          <w:jc w:val="center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14:paraId="65541B5B" w14:textId="77777777" w:rsidR="007930A6" w:rsidRPr="002030E2" w:rsidRDefault="007930A6" w:rsidP="007B5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6AA54D0" w14:textId="77777777" w:rsidR="007930A6" w:rsidRPr="002030E2" w:rsidRDefault="007930A6" w:rsidP="007B5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on-Rebreather Mas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8498D7" w14:textId="77777777" w:rsidR="007930A6" w:rsidRPr="002030E2" w:rsidRDefault="007930A6" w:rsidP="007B58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58 (12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E82B74" w14:textId="77777777" w:rsidR="007930A6" w:rsidRPr="002030E2" w:rsidRDefault="007930A6" w:rsidP="007B58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33 (13.9)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41D7AF39" w14:textId="77777777" w:rsidR="007930A6" w:rsidRPr="002030E2" w:rsidRDefault="007930A6" w:rsidP="007B58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7930A6" w:rsidRPr="002030E2" w14:paraId="403C9342" w14:textId="77777777" w:rsidTr="007B58D6">
        <w:trPr>
          <w:trHeight w:val="300"/>
          <w:jc w:val="center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14:paraId="1C9E3ACE" w14:textId="77777777" w:rsidR="007930A6" w:rsidRPr="002030E2" w:rsidRDefault="007930A6" w:rsidP="007B5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D42A415" w14:textId="77777777" w:rsidR="007930A6" w:rsidRPr="002030E2" w:rsidRDefault="007930A6" w:rsidP="007B5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High Flow Nasal Cannul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9DC320" w14:textId="77777777" w:rsidR="007930A6" w:rsidRPr="002030E2" w:rsidRDefault="007930A6" w:rsidP="007B58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5 (3.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536217" w14:textId="77777777" w:rsidR="007930A6" w:rsidRPr="002030E2" w:rsidRDefault="007930A6" w:rsidP="007B58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70 (29.4)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7CE6E06C" w14:textId="77777777" w:rsidR="007930A6" w:rsidRPr="002030E2" w:rsidRDefault="007930A6" w:rsidP="007B58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7930A6" w:rsidRPr="002030E2" w14:paraId="07FF785C" w14:textId="77777777" w:rsidTr="007B58D6">
        <w:trPr>
          <w:trHeight w:val="300"/>
          <w:jc w:val="center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14:paraId="6EEA26E9" w14:textId="77777777" w:rsidR="007930A6" w:rsidRPr="002030E2" w:rsidRDefault="007930A6" w:rsidP="007B5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7E3B3FA" w14:textId="77777777" w:rsidR="007930A6" w:rsidRPr="002030E2" w:rsidRDefault="007930A6" w:rsidP="007B58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echanical Ventila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7C570F" w14:textId="77777777" w:rsidR="007930A6" w:rsidRPr="002030E2" w:rsidRDefault="007930A6" w:rsidP="007B58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 (0.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24C119" w14:textId="77777777" w:rsidR="007930A6" w:rsidRPr="002030E2" w:rsidRDefault="007930A6" w:rsidP="007B58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2030E2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30 (12.)</w:t>
            </w: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14:paraId="1310D671" w14:textId="77777777" w:rsidR="007930A6" w:rsidRPr="002030E2" w:rsidRDefault="007930A6" w:rsidP="007B58D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</w:tbl>
    <w:p w14:paraId="6EB90396" w14:textId="6246E444" w:rsidR="00C42498" w:rsidRPr="002030E2" w:rsidRDefault="002030E2" w:rsidP="007930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84678564"/>
      <w:proofErr w:type="spellStart"/>
      <w:r w:rsidRPr="002030E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7930A6" w:rsidRPr="002030E2">
        <w:rPr>
          <w:rFonts w:ascii="Times New Roman" w:hAnsi="Times New Roman" w:cs="Times New Roman"/>
          <w:sz w:val="24"/>
          <w:szCs w:val="24"/>
        </w:rPr>
        <w:t>Heparin</w:t>
      </w:r>
      <w:proofErr w:type="spellEnd"/>
      <w:r w:rsidR="007930A6" w:rsidRPr="002030E2">
        <w:rPr>
          <w:rFonts w:ascii="Times New Roman" w:hAnsi="Times New Roman" w:cs="Times New Roman"/>
          <w:sz w:val="24"/>
          <w:szCs w:val="24"/>
        </w:rPr>
        <w:t xml:space="preserve"> includes both Low Molecular Weight Heparin (LMWH) and unfractionated heparin (UFH).</w:t>
      </w:r>
      <w:bookmarkEnd w:id="1"/>
    </w:p>
    <w:sectPr w:rsidR="00C42498" w:rsidRPr="002030E2" w:rsidSect="00D636F5">
      <w:footerReference w:type="default" r:id="rId6"/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C1DE34" w14:textId="77777777" w:rsidR="00F85B91" w:rsidRDefault="00F85B91">
      <w:pPr>
        <w:spacing w:after="0" w:line="240" w:lineRule="auto"/>
      </w:pPr>
      <w:r>
        <w:separator/>
      </w:r>
    </w:p>
  </w:endnote>
  <w:endnote w:type="continuationSeparator" w:id="0">
    <w:p w14:paraId="44160A8A" w14:textId="77777777" w:rsidR="00F85B91" w:rsidRDefault="00F85B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85760164"/>
      <w:docPartObj>
        <w:docPartGallery w:val="Page Numbers (Bottom of Page)"/>
        <w:docPartUnique/>
      </w:docPartObj>
    </w:sdtPr>
    <w:sdtEndPr/>
    <w:sdtContent>
      <w:sdt>
        <w:sdtPr>
          <w:id w:val="-1123992769"/>
          <w:docPartObj>
            <w:docPartGallery w:val="Page Numbers (Top of Page)"/>
            <w:docPartUnique/>
          </w:docPartObj>
        </w:sdtPr>
        <w:sdtEndPr/>
        <w:sdtContent>
          <w:p w14:paraId="6BCEC9E5" w14:textId="77777777" w:rsidR="004D7332" w:rsidRDefault="007930A6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E77B0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E77B0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72444DC" w14:textId="77777777" w:rsidR="004D7332" w:rsidRDefault="00F85B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DE147D" w14:textId="77777777" w:rsidR="00F85B91" w:rsidRDefault="00F85B91">
      <w:pPr>
        <w:spacing w:after="0" w:line="240" w:lineRule="auto"/>
      </w:pPr>
      <w:r>
        <w:separator/>
      </w:r>
    </w:p>
  </w:footnote>
  <w:footnote w:type="continuationSeparator" w:id="0">
    <w:p w14:paraId="61BBF860" w14:textId="77777777" w:rsidR="00F85B91" w:rsidRDefault="00F85B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ytjS3sDQ1MTI0NrdQ0lEKTi0uzszPAykwrAUAy1X49iwAAAA="/>
  </w:docVars>
  <w:rsids>
    <w:rsidRoot w:val="007930A6"/>
    <w:rsid w:val="00020341"/>
    <w:rsid w:val="002030E2"/>
    <w:rsid w:val="003F5BB8"/>
    <w:rsid w:val="00763333"/>
    <w:rsid w:val="007930A6"/>
    <w:rsid w:val="007B58D6"/>
    <w:rsid w:val="008E62CF"/>
    <w:rsid w:val="00D636F5"/>
    <w:rsid w:val="00E84BDC"/>
    <w:rsid w:val="00EE77B0"/>
    <w:rsid w:val="00F85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B61BF"/>
  <w15:chartTrackingRefBased/>
  <w15:docId w15:val="{4E61EE9B-B70C-4CDF-9270-E01C31F0B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0A6"/>
    <w:rPr>
      <w:rFonts w:eastAsia="Times New Roman" w:cs="Latha"/>
      <w:lang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930A6"/>
    <w:pPr>
      <w:tabs>
        <w:tab w:val="center" w:pos="4513"/>
        <w:tab w:val="right" w:pos="9026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7930A6"/>
    <w:rPr>
      <w:rFonts w:cs="Latha"/>
      <w:lang w:bidi="ta-IN"/>
    </w:rPr>
  </w:style>
  <w:style w:type="paragraph" w:styleId="Header">
    <w:name w:val="header"/>
    <w:basedOn w:val="Normal"/>
    <w:link w:val="HeaderChar"/>
    <w:uiPriority w:val="99"/>
    <w:unhideWhenUsed/>
    <w:rsid w:val="007B58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8D6"/>
    <w:rPr>
      <w:rFonts w:eastAsia="Times New Roman" w:cs="Latha"/>
      <w:lang w:bidi="ta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endran G.</dc:creator>
  <cp:keywords/>
  <dc:description/>
  <cp:lastModifiedBy>Thirumaran Senguttuvan</cp:lastModifiedBy>
  <cp:revision>5</cp:revision>
  <dcterms:created xsi:type="dcterms:W3CDTF">2021-10-04T07:51:00Z</dcterms:created>
  <dcterms:modified xsi:type="dcterms:W3CDTF">2021-10-11T09:29:00Z</dcterms:modified>
</cp:coreProperties>
</file>